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1 </w:t>
      </w:r>
      <w:r>
        <w:rPr/>
        <w:t>Flow chart for screening the included studies</w:t>
      </w:r>
    </w:p>
    <w:p>
      <w:pPr>
        <w:pStyle w:val="Normal"/>
        <w:rPr/>
      </w:pPr>
      <w:r>
        <w:rPr/>
      </w:r>
      <w:bookmarkStart w:id="0" w:name="OLE_LINK487"/>
      <w:bookmarkStart w:id="1" w:name="OLE_LINK487"/>
    </w:p>
    <w:p>
      <w:pPr>
        <w:pStyle w:val="Normal"/>
        <w:rPr/>
      </w:pPr>
      <w:r>
        <w:rPr/>
        <w:drawing>
          <wp:inline distT="0" distB="0" distL="0" distR="0">
            <wp:extent cx="5483860" cy="2734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2 </w:t>
      </w:r>
      <w:r>
        <w:rPr/>
        <w:t>Relative forest plots for the efficacy and safety of nine non-operative regimens on patients with spinal cord injury in terms of</w:t>
      </w:r>
      <w:bookmarkEnd w:id="1"/>
      <w:r>
        <w:rPr/>
        <w:t xml:space="preserve"> lower extremity motor score and walking index for spinal cord injury (LEMS: lower extremity motor score; WISCI: walking index for spinal cord injury; BWSTT: body weight-supported treadmill training; BWSOT: body weight-supported over-ground training; OT: over-ground training; RAGT: robotic-assisted gait trainin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4495" cy="36703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3 </w:t>
      </w:r>
      <w:r>
        <w:rPr/>
        <w:t>Relative forest plots for the efficacy and safety of nine non-operative regimens on patients with spinal cord injury in terms of constipation, headache and urinary tract infe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225" cy="69297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692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18:13:00Z</dcterms:created>
  <dc:creator>TEESLWW</dc:creator>
  <dc:description/>
  <dc:language>en-US</dc:language>
  <cp:lastModifiedBy>74639</cp:lastModifiedBy>
  <dcterms:modified xsi:type="dcterms:W3CDTF">2017-11-22T18:13:00Z</dcterms:modified>
  <cp:revision>2</cp:revision>
  <dc:subject/>
  <dc:title>Figure S1 Flow chart for screening the included studies</dc:title>
</cp:coreProperties>
</file>